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b/>
        </w:rPr>
      </w:pPr>
      <w:r w:rsidRPr="008C70B0">
        <w:rPr>
          <w:rFonts w:ascii="Times New Roman" w:hAnsi="Times New Roman"/>
          <w:b/>
          <w:sz w:val="24"/>
          <w:szCs w:val="24"/>
        </w:rPr>
        <w:t>Supplemental Figure</w:t>
      </w: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</w:rPr>
      </w:pPr>
      <w:r w:rsidRPr="008C70B0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2590" cy="2124710"/>
            <wp:effectExtent l="0" t="0" r="3810" b="889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12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 w:rsidRPr="008C70B0">
        <w:rPr>
          <w:rFonts w:ascii="Times New Roman" w:hAnsi="Times New Roman"/>
          <w:b/>
          <w:sz w:val="24"/>
          <w:szCs w:val="24"/>
        </w:rPr>
        <w:t>Supplemental Figure 1</w:t>
      </w:r>
      <w:r w:rsidRPr="008C70B0">
        <w:rPr>
          <w:rFonts w:ascii="Times New Roman" w:hAnsi="Times New Roman"/>
          <w:sz w:val="24"/>
          <w:szCs w:val="24"/>
        </w:rPr>
        <w:t xml:space="preserve">. </w:t>
      </w:r>
      <w:r w:rsidRPr="008C70B0">
        <w:rPr>
          <w:rFonts w:ascii="Times New Roman" w:hAnsi="Times New Roman"/>
          <w:b/>
          <w:sz w:val="24"/>
          <w:szCs w:val="24"/>
        </w:rPr>
        <w:t xml:space="preserve">Generation and identification of </w:t>
      </w:r>
      <w:r w:rsidRPr="008C70B0">
        <w:rPr>
          <w:rFonts w:ascii="Times New Roman" w:hAnsi="Times New Roman"/>
          <w:b/>
          <w:i/>
          <w:sz w:val="24"/>
          <w:szCs w:val="24"/>
        </w:rPr>
        <w:t>UGT85E1</w:t>
      </w:r>
      <w:r w:rsidR="00EA59A3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Pr="008C70B0">
        <w:rPr>
          <w:rFonts w:ascii="Times New Roman" w:hAnsi="Times New Roman"/>
          <w:b/>
          <w:sz w:val="24"/>
          <w:szCs w:val="24"/>
        </w:rPr>
        <w:t>mutant lines</w:t>
      </w:r>
      <w:r w:rsidRPr="008C70B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8C70B0">
        <w:rPr>
          <w:rFonts w:ascii="Times New Roman" w:hAnsi="Times New Roman"/>
          <w:i/>
          <w:sz w:val="24"/>
          <w:szCs w:val="24"/>
        </w:rPr>
        <w:t xml:space="preserve">ugt85e1 </w:t>
      </w:r>
      <w:r w:rsidRPr="008C70B0">
        <w:rPr>
          <w:rFonts w:ascii="Times New Roman" w:hAnsi="Times New Roman"/>
          <w:sz w:val="24"/>
          <w:szCs w:val="24"/>
        </w:rPr>
        <w:t>mutants (ko-8, ko-9) were generated by the CRISPR/Cas9 system.</w:t>
      </w:r>
      <w:r w:rsidR="00EA59A3">
        <w:rPr>
          <w:rFonts w:ascii="Times New Roman" w:hAnsi="Times New Roman" w:hint="eastAsia"/>
          <w:sz w:val="24"/>
          <w:szCs w:val="24"/>
        </w:rPr>
        <w:t xml:space="preserve"> </w:t>
      </w:r>
      <w:r w:rsidRPr="008C70B0">
        <w:rPr>
          <w:rFonts w:ascii="Times New Roman" w:hAnsi="Times New Roman"/>
          <w:sz w:val="24"/>
          <w:szCs w:val="24"/>
        </w:rPr>
        <w:t xml:space="preserve">A: ko-8 is a mutant with one guanine deletion in </w:t>
      </w:r>
      <w:r w:rsidRPr="008C70B0">
        <w:rPr>
          <w:rFonts w:ascii="Times New Roman" w:hAnsi="Times New Roman"/>
          <w:i/>
          <w:sz w:val="24"/>
          <w:szCs w:val="24"/>
        </w:rPr>
        <w:t>UGT85E1</w:t>
      </w:r>
      <w:r w:rsidRPr="008C70B0">
        <w:rPr>
          <w:rFonts w:ascii="Times New Roman" w:hAnsi="Times New Roman"/>
          <w:sz w:val="24"/>
          <w:szCs w:val="24"/>
        </w:rPr>
        <w:t xml:space="preserve"> coding region; B: ko-9 is another mutant with two guanines deletion</w:t>
      </w:r>
      <w:r w:rsidR="00EA59A3">
        <w:rPr>
          <w:rFonts w:ascii="Times New Roman" w:hAnsi="Times New Roman" w:hint="eastAsia"/>
          <w:sz w:val="24"/>
          <w:szCs w:val="24"/>
        </w:rPr>
        <w:t xml:space="preserve"> </w:t>
      </w:r>
      <w:r w:rsidRPr="008C70B0">
        <w:rPr>
          <w:rFonts w:ascii="Times New Roman" w:hAnsi="Times New Roman"/>
          <w:sz w:val="24"/>
          <w:szCs w:val="24"/>
        </w:rPr>
        <w:t xml:space="preserve">in </w:t>
      </w:r>
      <w:r w:rsidRPr="008C70B0">
        <w:rPr>
          <w:rFonts w:ascii="Times New Roman" w:hAnsi="Times New Roman"/>
          <w:i/>
          <w:sz w:val="24"/>
          <w:szCs w:val="24"/>
        </w:rPr>
        <w:t>UGT85E1</w:t>
      </w:r>
      <w:r w:rsidR="00EA59A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8C70B0">
        <w:rPr>
          <w:rFonts w:ascii="Times New Roman" w:hAnsi="Times New Roman" w:hint="eastAsia"/>
          <w:sz w:val="24"/>
          <w:szCs w:val="24"/>
        </w:rPr>
        <w:t>c</w:t>
      </w:r>
      <w:r w:rsidRPr="008C70B0">
        <w:rPr>
          <w:rFonts w:ascii="Times New Roman" w:hAnsi="Times New Roman"/>
          <w:sz w:val="24"/>
          <w:szCs w:val="24"/>
        </w:rPr>
        <w:t>oding region</w:t>
      </w:r>
      <w:r w:rsidRPr="008C70B0">
        <w:rPr>
          <w:rFonts w:ascii="Times New Roman" w:hAnsi="Times New Roman" w:hint="eastAsia"/>
          <w:sz w:val="24"/>
          <w:szCs w:val="24"/>
        </w:rPr>
        <w:t>.</w:t>
      </w: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D33BF0" w:rsidRPr="008C70B0" w:rsidRDefault="00D33BF0" w:rsidP="00D33BF0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 w:rsidRPr="008C70B0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8C70B0">
        <w:rPr>
          <w:rFonts w:ascii="Times New Roman" w:hAnsi="Times New Roman"/>
          <w:sz w:val="24"/>
          <w:szCs w:val="24"/>
        </w:rPr>
        <w:t>able S1. Primers used in this study</w:t>
      </w:r>
    </w:p>
    <w:tbl>
      <w:tblPr>
        <w:tblW w:w="0" w:type="auto"/>
        <w:tblLook w:val="04A0"/>
      </w:tblPr>
      <w:tblGrid>
        <w:gridCol w:w="1809"/>
        <w:gridCol w:w="6379"/>
      </w:tblGrid>
      <w:tr w:rsidR="00D33BF0" w:rsidRPr="008C70B0" w:rsidTr="00591524">
        <w:trPr>
          <w:trHeight w:val="20"/>
        </w:trPr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 xml:space="preserve">For gene cloning 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-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 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GTACCATGGGCTCAAACTCGCGCCTGC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-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 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GATCCTCAGCTTGCGTGATCACCTCTT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cas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TCACGTCACGCAGGACATCCCCA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cas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ATGGGGATGTCCTGCGTGACGTGC</w:t>
            </w:r>
          </w:p>
        </w:tc>
      </w:tr>
      <w:tr w:rsidR="00D33BF0" w:rsidRPr="008C70B0" w:rsidTr="00591524">
        <w:trPr>
          <w:trHeight w:val="20"/>
        </w:trPr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 For mutant identification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detect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detect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caps/>
                <w:sz w:val="20"/>
                <w:szCs w:val="20"/>
              </w:rPr>
              <w:t>tgggctcaaactcgcgcctg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GGCGCGAGTTTGAGCCCA</w:t>
            </w:r>
          </w:p>
        </w:tc>
      </w:tr>
      <w:tr w:rsidR="00D33BF0" w:rsidRPr="008C70B0" w:rsidTr="00591524">
        <w:trPr>
          <w:trHeight w:val="57"/>
        </w:trPr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For real-time PCR analysis of different genes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A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ctin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ACCTTGCTGGGCGTGAT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A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ctin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TCATAGTCCAGGGCGATGT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 xml:space="preserve"> 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TGGGCTCAAACTCGCGCCT</w:t>
            </w:r>
          </w:p>
        </w:tc>
      </w:tr>
      <w:tr w:rsidR="00D33BF0" w:rsidRPr="008C70B0" w:rsidTr="00591524">
        <w:trPr>
          <w:trHeight w:val="29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UGT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85E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 xml:space="preserve"> 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GGCGCGAGTTTGAGCCCA</w:t>
            </w:r>
          </w:p>
        </w:tc>
      </w:tr>
      <w:tr w:rsidR="00D33BF0" w:rsidRPr="008C70B0" w:rsidTr="00591524">
        <w:trPr>
          <w:trHeight w:val="69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OsNCED1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OsNCED1-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CCATGAAGTCCATGAGGCT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CTCGTAGTCTTGGTCTTGG</w:t>
            </w:r>
          </w:p>
        </w:tc>
      </w:tr>
      <w:tr w:rsidR="00D33BF0" w:rsidRPr="008C70B0" w:rsidTr="00591524">
        <w:trPr>
          <w:trHeight w:val="73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ABA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ABA1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GATGCCATTGAGTTTGGTT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GGCTGACTGAAGTCTCTCG</w:t>
            </w:r>
          </w:p>
        </w:tc>
      </w:tr>
      <w:tr w:rsidR="00D33BF0" w:rsidRPr="008C70B0" w:rsidTr="00591524">
        <w:trPr>
          <w:trHeight w:val="841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OsABA2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OsABA2-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TGCAAGCAGCTCGAGCTTGAGC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GCGCAACCTTGCTTTCCAACGG</w:t>
            </w:r>
          </w:p>
        </w:tc>
      </w:tr>
      <w:tr w:rsidR="00D33BF0" w:rsidRPr="008C70B0" w:rsidTr="00591524">
        <w:trPr>
          <w:trHeight w:val="743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ABA4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ABA4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TCCTCTACGCCTACCTG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AACATCCTGACGATCCCC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DREB2B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DREB2B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CACCTCTCCTGCTCCTCC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CTGCTGCTCTCCTCCTC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ABI5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ABI5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TTTTCCTTGCCGCTACCG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ATCATCATCCCATTCCCA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RA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16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CACCACAGCAAGAGCTAAGT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RA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16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GGTGCTCCATCCTGCTTAA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RA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21 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CACCACAGCAAGAGCTAAGT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lastRenderedPageBreak/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RA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21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GGTGCTCCATCCTGCTTAA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bZIP23 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GAGCTGAACGATGAACTCCA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bZIP23 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CGGCTCATTCTCTCTAGAACCTC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DREB1A- 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GTATGGTCCCACAGCAC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DREB1A- 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CAACACAGCTGGCCCATTA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CATA 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TGGGGGTGAAGATTGCGAA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CATA 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GACAACAGAAGATGCGTGC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CATB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CTTGCACAGTTTGACAGG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CATB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GACTGTGGAGAACCGAACA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APX2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TCAGCTTTCGTTTGTGCGG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APX2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CCACTCGCAATCCAACGAT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FeSODb-F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CAACGGCAACCCATTACCA</w:t>
            </w:r>
          </w:p>
        </w:tc>
      </w:tr>
      <w:tr w:rsidR="00D33BF0" w:rsidRPr="008C70B0" w:rsidTr="00591524">
        <w:trPr>
          <w:trHeight w:val="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Os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FeSODb-R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AGCCAGACCCCAAAAGTGA</w:t>
            </w:r>
          </w:p>
        </w:tc>
      </w:tr>
      <w:tr w:rsidR="00D33BF0" w:rsidRPr="008C70B0" w:rsidTr="00591524">
        <w:trPr>
          <w:trHeight w:val="669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RD29A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RD29A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TACCATTCGGAGCAGGA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TACCATTCGGAGCAGGA</w:t>
            </w:r>
          </w:p>
        </w:tc>
      </w:tr>
      <w:tr w:rsidR="00D33BF0" w:rsidRPr="008C70B0" w:rsidTr="00591524">
        <w:trPr>
          <w:trHeight w:val="331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RD29B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RD29B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 xml:space="preserve">-R 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TACCATTCGGAGCAGGA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GGCAGTCATCAGTGTGA</w:t>
            </w:r>
          </w:p>
        </w:tc>
      </w:tr>
      <w:tr w:rsidR="00D33BF0" w:rsidRPr="008C70B0" w:rsidTr="00591524">
        <w:trPr>
          <w:trHeight w:val="326"/>
        </w:trPr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DREB1A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DREB1A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TTCACAACAGCTAATCGAG</w:t>
            </w:r>
          </w:p>
        </w:tc>
      </w:tr>
      <w:tr w:rsidR="00D33BF0" w:rsidRPr="008C70B0" w:rsidTr="00591524">
        <w:trPr>
          <w:trHeight w:val="80"/>
        </w:trPr>
        <w:tc>
          <w:tcPr>
            <w:tcW w:w="18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CGCACTCCATTTCAGTACCA</w:t>
            </w:r>
          </w:p>
        </w:tc>
      </w:tr>
      <w:tr w:rsidR="00D33BF0" w:rsidRPr="008C70B0" w:rsidTr="00591524">
        <w:trPr>
          <w:trHeight w:val="38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DREB1B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</w:t>
            </w:r>
            <w:r w:rsidRPr="008C70B0">
              <w:rPr>
                <w:rFonts w:ascii="Times New Roman" w:hAnsi="Times New Roman"/>
                <w:sz w:val="20"/>
                <w:szCs w:val="20"/>
              </w:rPr>
              <w:t>DREB1B-</w:t>
            </w:r>
            <w:r w:rsidRPr="008C70B0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TGGGCTGGACAAGGAGAGGATGA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AGGACGACGGTCTCAACGGTGA</w:t>
            </w:r>
          </w:p>
        </w:tc>
      </w:tr>
      <w:tr w:rsidR="00D33BF0" w:rsidRPr="008C70B0" w:rsidTr="00591524">
        <w:trPr>
          <w:trHeight w:val="38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Actin2-F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 w:hint="eastAsia"/>
                <w:sz w:val="20"/>
                <w:szCs w:val="20"/>
              </w:rPr>
              <w:t>AtActin2-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TCCCTCAGCACATTCCAGCA</w:t>
            </w:r>
          </w:p>
          <w:p w:rsidR="00D33BF0" w:rsidRPr="008C70B0" w:rsidRDefault="00D33BF0" w:rsidP="00591524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C70B0">
              <w:rPr>
                <w:rFonts w:ascii="Times New Roman" w:hAnsi="Times New Roman"/>
                <w:sz w:val="20"/>
                <w:szCs w:val="20"/>
              </w:rPr>
              <w:t>GATCCCATTCATAAAACCCCAGC</w:t>
            </w:r>
          </w:p>
        </w:tc>
      </w:tr>
    </w:tbl>
    <w:p w:rsidR="00CE21A5" w:rsidRPr="00B578A8" w:rsidRDefault="00CE21A5" w:rsidP="00D33BF0">
      <w:pPr>
        <w:suppressLineNumbers/>
        <w:spacing w:line="360" w:lineRule="auto"/>
      </w:pPr>
      <w:bookmarkStart w:id="0" w:name="_GoBack"/>
      <w:bookmarkEnd w:id="0"/>
    </w:p>
    <w:sectPr w:rsidR="00CE21A5" w:rsidRPr="00B578A8" w:rsidSect="00531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0E86" w:rsidRDefault="00FE0E86" w:rsidP="00B578A8">
      <w:r>
        <w:separator/>
      </w:r>
    </w:p>
  </w:endnote>
  <w:endnote w:type="continuationSeparator" w:id="1">
    <w:p w:rsidR="00FE0E86" w:rsidRDefault="00FE0E86" w:rsidP="00B578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0E86" w:rsidRDefault="00FE0E86" w:rsidP="00B578A8">
      <w:r>
        <w:separator/>
      </w:r>
    </w:p>
  </w:footnote>
  <w:footnote w:type="continuationSeparator" w:id="1">
    <w:p w:rsidR="00FE0E86" w:rsidRDefault="00FE0E86" w:rsidP="00B578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6F54"/>
    <w:rsid w:val="005313FC"/>
    <w:rsid w:val="005379E0"/>
    <w:rsid w:val="00B578A8"/>
    <w:rsid w:val="00CE21A5"/>
    <w:rsid w:val="00D33BF0"/>
    <w:rsid w:val="00EA59A3"/>
    <w:rsid w:val="00ED6F54"/>
    <w:rsid w:val="00FE0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8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8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8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8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4</cp:revision>
  <dcterms:created xsi:type="dcterms:W3CDTF">2021-12-11T11:47:00Z</dcterms:created>
  <dcterms:modified xsi:type="dcterms:W3CDTF">2021-12-11T13:41:00Z</dcterms:modified>
</cp:coreProperties>
</file>